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00" w:type="dxa"/>
        <w:tblInd w:w="108" w:type="dxa"/>
        <w:tblLook w:val="04A0" w:firstRow="1" w:lastRow="0" w:firstColumn="1" w:lastColumn="0" w:noHBand="0" w:noVBand="1"/>
      </w:tblPr>
      <w:tblGrid>
        <w:gridCol w:w="1040"/>
        <w:gridCol w:w="736"/>
        <w:gridCol w:w="670"/>
        <w:gridCol w:w="1220"/>
        <w:gridCol w:w="865"/>
        <w:gridCol w:w="1088"/>
        <w:gridCol w:w="736"/>
        <w:gridCol w:w="670"/>
        <w:gridCol w:w="1220"/>
        <w:gridCol w:w="865"/>
      </w:tblGrid>
      <w:tr w:rsidR="00672183" w:rsidRPr="00672183" w14:paraId="3FBFE861" w14:textId="77777777" w:rsidTr="00672183">
        <w:trPr>
          <w:trHeight w:val="276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08B9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gments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6637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30F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ngth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07B1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Number of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EA78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Number of 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B6EB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gments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0720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217B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ngth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3F27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Number of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A258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Number of </w:t>
            </w:r>
          </w:p>
        </w:tc>
      </w:tr>
      <w:tr w:rsidR="00672183" w:rsidRPr="00672183" w14:paraId="0729DA34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2A5F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678BB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28303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bp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8E534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ymorpism</w:t>
            </w:r>
            <w:proofErr w:type="spellEnd"/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it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DD0EE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potypes</w:t>
            </w:r>
            <w:proofErr w:type="spellEnd"/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540E1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6F2D9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F3319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bp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7E566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ymorpism</w:t>
            </w:r>
            <w:proofErr w:type="spellEnd"/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it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8776A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potypes</w:t>
            </w:r>
            <w:proofErr w:type="spellEnd"/>
          </w:p>
        </w:tc>
      </w:tr>
      <w:tr w:rsidR="00672183" w:rsidRPr="00672183" w14:paraId="5BA5CDCC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B54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c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8F49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5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B976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CAD2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A3C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83DA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l16 intr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2B9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3C0B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3E34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F9F4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72183" w:rsidRPr="00672183" w14:paraId="7D22F9A4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E1E1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bookmarkStart w:id="0" w:name="_Hlk18912932"/>
            <w:r w:rsidRPr="009F4293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>accD-ycf4</w:t>
            </w:r>
            <w:bookmarkEnd w:id="0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3541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C127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CB09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F840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A33D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bookmarkStart w:id="1" w:name="_Hlk18913151"/>
            <w:r w:rsidRPr="00FF311A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>rpl32-trnL</w:t>
            </w:r>
            <w:bookmarkEnd w:id="1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3BE5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6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86C7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37D1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1740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72183" w:rsidRPr="00672183" w14:paraId="692CDE21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1179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tpB-rbcL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2366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F519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68EB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D8F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1EAE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l33-rps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B89A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B90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D7AD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EB47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672183" w:rsidRPr="00672183" w14:paraId="4135D398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81E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tpF</w:t>
            </w:r>
            <w:proofErr w:type="spellEnd"/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intr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A7E1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5EE6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5048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B2D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F140" w14:textId="77777777" w:rsidR="00672183" w:rsidRPr="00990E3F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</w:pPr>
            <w:proofErr w:type="spellStart"/>
            <w:r w:rsidRPr="00990E3F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>rpoB-trnC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EEBA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4489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3C6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D06E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72183" w:rsidRPr="00672183" w14:paraId="5E2F97E3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3A92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tpF-atpH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D067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0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BF56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F766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BD86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A3BB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90E3F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>rpoC1 intr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25E8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217B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2A3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A66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72183" w:rsidRPr="00672183" w14:paraId="1D7A3425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B5B5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9F4293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>atpH-atpI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BD38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C65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C064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97AA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3EB6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oC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7999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C63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DBF8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696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72183" w:rsidRPr="00672183" w14:paraId="5EB87B64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3619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tpI-rps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41E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5A8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75D8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8FC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6504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6777E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>rpoC2-rpoC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3779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01D0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4EC6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BCF9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72183" w:rsidRPr="00672183" w14:paraId="6317C386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8A7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A0C6B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>ccsA-ndh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AB1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38E0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ABD5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0F00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6053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s2-rpoC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043A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2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0821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A96A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0FAA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672183" w:rsidRPr="00672183" w14:paraId="0E8A4F5E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D28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emA-pet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7A7D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CC47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827A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757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F6E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s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DCF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5ED3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B619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90B6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672183" w:rsidRPr="00672183" w14:paraId="1DB9EE85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8191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lpP</w:t>
            </w:r>
            <w:proofErr w:type="spellEnd"/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intron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8F42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D348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581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F3A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14F4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s4-tr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BE10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9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5B74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63DB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A5F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672183" w:rsidRPr="00672183" w14:paraId="06805850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37B7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bookmarkStart w:id="2" w:name="_Hlk18912997"/>
            <w:proofErr w:type="spellStart"/>
            <w:r w:rsidRPr="002A0C6B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>clpP</w:t>
            </w:r>
            <w:proofErr w:type="spellEnd"/>
            <w:r w:rsidRPr="002A0C6B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 xml:space="preserve"> intron2</w:t>
            </w:r>
            <w:bookmarkEnd w:id="2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2154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4FA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CC72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F3A6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1706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s8-rpl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146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6BD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0E6B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18DA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72183" w:rsidRPr="00672183" w14:paraId="12D3E5F4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A4D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A0C6B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>matK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AE25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0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7E96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FC5B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3448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867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s12-trnV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95E6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5147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D786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1B81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672183" w:rsidRPr="00672183" w14:paraId="54E588A9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7D0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041BD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>ndhA</w:t>
            </w:r>
            <w:proofErr w:type="spellEnd"/>
            <w:r w:rsidRPr="002041BD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 xml:space="preserve"> intr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83D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7FD7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2AA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2B4D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1DDD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bookmarkStart w:id="3" w:name="_Hlk18913335"/>
            <w:r w:rsidRPr="00306AE9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>rps16 intron</w:t>
            </w:r>
            <w:bookmarkEnd w:id="3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688D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A4B6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E2DD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FEC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72183" w:rsidRPr="00672183" w14:paraId="2F1A2D44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B036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041BD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>ndhC-trnV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C1E9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0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ED9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CEC5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2585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43D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06AE9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>rps16-trnQ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92DD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5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DB62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3A28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FE9A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72183" w:rsidRPr="00672183" w14:paraId="255547CD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62F2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hD-ndh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9E34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9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04E3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43B2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C53A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1970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bookmarkStart w:id="4" w:name="_Hlk18913393"/>
            <w:proofErr w:type="spellStart"/>
            <w:r w:rsidRPr="002B2983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>trnC-petN</w:t>
            </w:r>
            <w:bookmarkEnd w:id="4"/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AF95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D56D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7875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13B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72183" w:rsidRPr="00672183" w14:paraId="271F5C4E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4CE7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hF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140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4AA2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F1C2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6F34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DB8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B2983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>trnE-trnT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C33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4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96C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5E04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789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72183" w:rsidRPr="00672183" w14:paraId="7889F2A5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EF6E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F311A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>ndhF-rpl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39A9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9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D50D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003A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AD3A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6328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2B2983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>trnG</w:t>
            </w:r>
            <w:proofErr w:type="spellEnd"/>
            <w:r w:rsidRPr="002B2983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 xml:space="preserve"> intr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F49D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E0EA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151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353A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72183" w:rsidRPr="00672183" w14:paraId="51320CAF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9874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hG-ndhI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855E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17D9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E296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469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0919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nG-trn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B48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BFCB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B387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0148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672183" w:rsidRPr="00672183" w14:paraId="340A82C7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7423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hH-ycf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1F08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5836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F573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EA7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693E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BE69D0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>trnH-psb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5355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5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9542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D359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FD62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72183" w:rsidRPr="00672183" w14:paraId="501BA84C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CE88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tA-psbJ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00C2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1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0C02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9A65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DD4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86D4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E69D0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>trnK-rps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1ACE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5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159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44DD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A370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72183" w:rsidRPr="00672183" w14:paraId="1C49E76B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56AE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tB</w:t>
            </w:r>
            <w:proofErr w:type="spellEnd"/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intr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40B5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1E05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7D7B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C574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D0F3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bookmarkStart w:id="5" w:name="_Hlk18913514"/>
            <w:proofErr w:type="spellStart"/>
            <w:r w:rsidRPr="00BE69D0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>trnL-ndhJ</w:t>
            </w:r>
            <w:bookmarkEnd w:id="5"/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E400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0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B927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EF3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3B2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72183" w:rsidRPr="00672183" w14:paraId="3FBF7F12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C4F1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tD</w:t>
            </w:r>
            <w:proofErr w:type="spellEnd"/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intr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3FEB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0990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C86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0C30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5A51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nQ-psbK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96D6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7F89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84E8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A5D4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672183" w:rsidRPr="00672183" w14:paraId="7B4107EF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B333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0293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lastRenderedPageBreak/>
              <w:t>petN-psbM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8750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F576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6AD5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6BB6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E209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6172B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>trnS-trnG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4099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1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F271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B01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4B4A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72183" w:rsidRPr="00672183" w14:paraId="02C69B4A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4E0E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saA-ycf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1B5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5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CC66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4A6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5505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92B6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bookmarkStart w:id="6" w:name="_Hlk18913785"/>
            <w:proofErr w:type="spellStart"/>
            <w:r w:rsidRPr="0016172B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>trnT-psbD</w:t>
            </w:r>
            <w:bookmarkEnd w:id="6"/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0730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2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A9A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721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D70A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72183" w:rsidRPr="00672183" w14:paraId="48B7650B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14B7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sb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781D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D3E4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A646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9A1A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CD02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C7735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>trnT-trnL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9F57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9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AFB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A50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B0D2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72183" w:rsidRPr="00672183" w14:paraId="464B10B6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4178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BF3671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>psbA-matK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76B3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6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B69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ECD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EB32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C23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bookmarkStart w:id="7" w:name="_Hlk18913828"/>
            <w:proofErr w:type="spellStart"/>
            <w:r w:rsidRPr="007C7735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>trnV-atpE</w:t>
            </w:r>
            <w:bookmarkEnd w:id="7"/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9FA3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0541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9508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4F03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72183" w:rsidRPr="00672183" w14:paraId="1D44C54F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023D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sbB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BC1E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C28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C4E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EE9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35E3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cf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FD11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9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201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BA95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A9A3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72183" w:rsidRPr="00672183" w14:paraId="31E002E9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1B2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sbC-psbZ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5F05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1C5B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AB39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6D39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CA11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cf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EE62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0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D0F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33E7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1589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72183" w:rsidRPr="00672183" w14:paraId="666FE1B3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6BD3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20293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>psbE-petL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6CE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4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6988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7167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64F1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5A4D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cf2-trn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136B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A25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00A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222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672183" w:rsidRPr="00672183" w14:paraId="74C9E9FF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89A2" w14:textId="77777777" w:rsidR="00672183" w:rsidRPr="00FD4CE5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</w:pPr>
            <w:proofErr w:type="spellStart"/>
            <w:r w:rsidRPr="00FD4CE5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>psbK-psbI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047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6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F3F8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52A6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972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7057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cf3 intron 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8F07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B5B8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13D6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B0DD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672183" w:rsidRPr="00672183" w14:paraId="0485F9AB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C211" w14:textId="77777777" w:rsidR="00672183" w:rsidRPr="0016172B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</w:pPr>
            <w:bookmarkStart w:id="8" w:name="_Hlk18913724"/>
            <w:r w:rsidRPr="0016172B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16"/>
                <w:szCs w:val="16"/>
              </w:rPr>
              <w:t>psbZ-rps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C557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0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792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2E70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6FA5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DB2A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cf3 intron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CC60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5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4ADB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6E14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C9C9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bookmarkEnd w:id="8"/>
      <w:tr w:rsidR="00672183" w:rsidRPr="00672183" w14:paraId="0E670E8A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B9D7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bcL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20BB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858A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F6A6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E6F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69F4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cf3-trn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7AA6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174E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05D7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08A3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72183" w:rsidRPr="00672183" w14:paraId="260D6EAE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75E3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bcL-acc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5052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6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1EE0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3CFB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5F92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3D94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cf4-cem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32ED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5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97F9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F830" w14:textId="6CB4BF95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FCEA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72183" w:rsidRPr="00672183" w14:paraId="365F8C01" w14:textId="77777777" w:rsidTr="00672183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BE299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l2 intro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0FC2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6EFBC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7F1A3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DDB1A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B229B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B4396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CC2EE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F24D1" w14:textId="77777777" w:rsidR="00672183" w:rsidRPr="00672183" w:rsidRDefault="00672183" w:rsidP="006721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721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41F3F" w14:textId="77777777" w:rsidR="00672183" w:rsidRPr="00672183" w:rsidRDefault="00672183" w:rsidP="0067218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218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5B81A474" w14:textId="77777777" w:rsidR="00FC62D2" w:rsidRDefault="00D55139">
      <w:bookmarkStart w:id="9" w:name="_GoBack"/>
      <w:bookmarkEnd w:id="9"/>
    </w:p>
    <w:sectPr w:rsidR="00FC62D2" w:rsidSect="000444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A8C66D" w14:textId="77777777" w:rsidR="00D55139" w:rsidRDefault="00D55139" w:rsidP="000444CC">
      <w:r>
        <w:separator/>
      </w:r>
    </w:p>
  </w:endnote>
  <w:endnote w:type="continuationSeparator" w:id="0">
    <w:p w14:paraId="1379CB62" w14:textId="77777777" w:rsidR="00D55139" w:rsidRDefault="00D55139" w:rsidP="00044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76ABEF" w14:textId="77777777" w:rsidR="00D55139" w:rsidRDefault="00D55139" w:rsidP="000444CC">
      <w:r>
        <w:separator/>
      </w:r>
    </w:p>
  </w:footnote>
  <w:footnote w:type="continuationSeparator" w:id="0">
    <w:p w14:paraId="124A9E24" w14:textId="77777777" w:rsidR="00D55139" w:rsidRDefault="00D55139" w:rsidP="000444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73F3D"/>
    <w:rsid w:val="000444CC"/>
    <w:rsid w:val="000F52E9"/>
    <w:rsid w:val="00120293"/>
    <w:rsid w:val="0016172B"/>
    <w:rsid w:val="001A5B0E"/>
    <w:rsid w:val="002041BD"/>
    <w:rsid w:val="00237BAB"/>
    <w:rsid w:val="002A0C6B"/>
    <w:rsid w:val="002B2983"/>
    <w:rsid w:val="00306AE9"/>
    <w:rsid w:val="00672183"/>
    <w:rsid w:val="00773F3D"/>
    <w:rsid w:val="007C7735"/>
    <w:rsid w:val="00990E3F"/>
    <w:rsid w:val="009F4293"/>
    <w:rsid w:val="00B6777E"/>
    <w:rsid w:val="00BE69D0"/>
    <w:rsid w:val="00BF3671"/>
    <w:rsid w:val="00C46810"/>
    <w:rsid w:val="00CC3A50"/>
    <w:rsid w:val="00D55139"/>
    <w:rsid w:val="00D94C99"/>
    <w:rsid w:val="00E7197D"/>
    <w:rsid w:val="00F51642"/>
    <w:rsid w:val="00FD4CE5"/>
    <w:rsid w:val="00FF3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56BBCA"/>
  <w15:docId w15:val="{B8CDC2D9-2AFF-4B94-BE67-8CFE18028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44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44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44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44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387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2</Pages>
  <Words>300</Words>
  <Characters>1712</Characters>
  <Application>Microsoft Office Word</Application>
  <DocSecurity>0</DocSecurity>
  <Lines>14</Lines>
  <Paragraphs>4</Paragraphs>
  <ScaleCrop>false</ScaleCrop>
  <Company>微软中国</Company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kang lu</cp:lastModifiedBy>
  <cp:revision>4</cp:revision>
  <dcterms:created xsi:type="dcterms:W3CDTF">2019-06-09T08:33:00Z</dcterms:created>
  <dcterms:modified xsi:type="dcterms:W3CDTF">2019-09-09T01:31:00Z</dcterms:modified>
</cp:coreProperties>
</file>